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3D2C40"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3" w:name="_GoBack"/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 1. Summary of patient characteristics and outcomes.</w:t>
      </w:r>
    </w:p>
    <w:tbl>
      <w:tblPr>
        <w:tblStyle w:val="3"/>
        <w:tblW w:w="139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727"/>
        <w:gridCol w:w="833"/>
        <w:gridCol w:w="1293"/>
        <w:gridCol w:w="826"/>
        <w:gridCol w:w="822"/>
        <w:gridCol w:w="744"/>
        <w:gridCol w:w="769"/>
        <w:gridCol w:w="636"/>
        <w:gridCol w:w="784"/>
        <w:gridCol w:w="1073"/>
        <w:gridCol w:w="703"/>
        <w:gridCol w:w="887"/>
        <w:gridCol w:w="734"/>
        <w:gridCol w:w="660"/>
        <w:gridCol w:w="762"/>
        <w:gridCol w:w="1000"/>
      </w:tblGrid>
      <w:tr w14:paraId="40263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6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65AC5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ient</w:t>
            </w:r>
          </w:p>
        </w:tc>
        <w:tc>
          <w:tcPr>
            <w:tcW w:w="72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63BF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e at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rt of ITI, y</w:t>
            </w:r>
          </w:p>
        </w:tc>
        <w:tc>
          <w:tcPr>
            <w:tcW w:w="2952" w:type="dxa"/>
            <w:gridSpan w:val="3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40B2410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variant</w:t>
            </w:r>
          </w:p>
        </w:tc>
        <w:tc>
          <w:tcPr>
            <w:tcW w:w="156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3777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Interva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time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2189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D06D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Inhibitor titer, BU/mL</w:t>
            </w:r>
          </w:p>
        </w:tc>
        <w:tc>
          <w:tcPr>
            <w:tcW w:w="107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BFF0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ccessful O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utcom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(yes/no)</w:t>
            </w:r>
          </w:p>
        </w:tc>
        <w:tc>
          <w:tcPr>
            <w:tcW w:w="703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D2DD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Time to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ccess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88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4203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Follow-up period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after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ITI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73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86B69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4"/>
                <w:szCs w:val="1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4"/>
                <w:szCs w:val="1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lapse after success</w:t>
            </w:r>
          </w:p>
        </w:tc>
        <w:tc>
          <w:tcPr>
            <w:tcW w:w="1422" w:type="dxa"/>
            <w:gridSpan w:val="2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4BB9FB9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4"/>
                <w:szCs w:val="1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4"/>
                <w:szCs w:val="1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reated bleeds per mo/ joint bleeds per mo</w:t>
            </w:r>
          </w:p>
        </w:tc>
        <w:tc>
          <w:tcPr>
            <w:tcW w:w="100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865E79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4"/>
                <w:szCs w:val="1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4"/>
                <w:szCs w:val="1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dverse reactions</w:t>
            </w:r>
          </w:p>
        </w:tc>
      </w:tr>
      <w:tr w14:paraId="0F8E6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66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01119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7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C1F76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3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FD508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cleotide change</w:t>
            </w:r>
          </w:p>
        </w:tc>
        <w:tc>
          <w:tcPr>
            <w:tcW w:w="1293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0F478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ino acid</w:t>
            </w:r>
          </w:p>
          <w:p w14:paraId="37FC80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a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826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B1FF2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arian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yp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82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6250C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rom inhibitor diagnosis to ITI start</w:t>
            </w:r>
          </w:p>
        </w:tc>
        <w:tc>
          <w:tcPr>
            <w:tcW w:w="74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68E6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rom ITI start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IS use</w:t>
            </w:r>
          </w:p>
        </w:tc>
        <w:tc>
          <w:tcPr>
            <w:tcW w:w="7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CF05E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Peak historical titer</w:t>
            </w:r>
          </w:p>
        </w:tc>
        <w:tc>
          <w:tcPr>
            <w:tcW w:w="6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4920F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e-ITI titer</w:t>
            </w:r>
          </w:p>
        </w:tc>
        <w:tc>
          <w:tcPr>
            <w:tcW w:w="78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64FF5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Peak titer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during ITI</w:t>
            </w:r>
          </w:p>
        </w:tc>
        <w:tc>
          <w:tcPr>
            <w:tcW w:w="1073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6678C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3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B85CA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7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4E191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4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BB99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6357B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-</w:t>
            </w: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  <w:t>ITI</w:t>
            </w:r>
          </w:p>
        </w:tc>
        <w:tc>
          <w:tcPr>
            <w:tcW w:w="762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E9746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uring ITI</w:t>
            </w:r>
          </w:p>
        </w:tc>
        <w:tc>
          <w:tcPr>
            <w:tcW w:w="10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2BD651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BC9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7EA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4" w:colFirst="11" w:colLast="11"/>
            <w:bookmarkStart w:id="1" w:name="OLE_LINK1" w:colFirst="3" w:colLast="3"/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C44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069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680G&gt;A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79E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p.(Trp227*)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95A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onsense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935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12.6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5706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5.6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28A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14.4</w:t>
            </w:r>
          </w:p>
        </w:tc>
        <w:tc>
          <w:tcPr>
            <w:tcW w:w="6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3F6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69F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33.9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FB9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F39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DBD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2ED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6D1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/3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976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/0.27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A22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Fever</w:t>
            </w:r>
          </w:p>
        </w:tc>
      </w:tr>
      <w:tr w14:paraId="7465D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BAE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1E3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BDC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709C&gt;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A1B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p.(Gln237*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B0F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onsens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8B7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4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AC15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30A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57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67F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70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4BB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4505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7AF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309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2D6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078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AF2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/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D69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/0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55FA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02DB7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5D1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" w:colFirst="9" w:colLast="9"/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A0D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9F0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602-139_670+1170d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F0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4"/>
                <w:szCs w:val="1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4"/>
                <w:szCs w:val="1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.(Gly201_Glu223del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3A4E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arge dele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AE4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181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F66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23.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F30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23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1F2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21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D5D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7FC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9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8C7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FF1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6FC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/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753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/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2AC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Rash</w:t>
            </w:r>
          </w:p>
        </w:tc>
      </w:tr>
      <w:tr w14:paraId="43444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E08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8A36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CEE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5374-?_5586+?d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CBDD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C7C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arge dele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848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AF1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BA0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409.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74C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409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609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4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7FF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9C0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73E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F0C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97C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/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EFE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/0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89A6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4289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C4B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671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1E5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144-?_265+?d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5F9A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4E5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arge dele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34C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7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8A8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311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89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EFE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7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F42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197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B38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8E4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4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490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4C4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027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/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009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/0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E70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Fever</w:t>
            </w:r>
          </w:p>
        </w:tc>
      </w:tr>
      <w:tr w14:paraId="5F617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24E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9F5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DE7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681G&gt;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6C1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p.(Trp227*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D9D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onsens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9CF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0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A5F8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C21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45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4A0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63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605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3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814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735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8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7B0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910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EECF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/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CDE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/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18E7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4709B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781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20A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7D3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389-?_601+?d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616B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312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arge dele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4F2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57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CA4A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B1A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56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7AE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4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C10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4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F82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041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0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6B60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DCD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6C7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A7C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/0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DB0B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Fever</w:t>
            </w:r>
          </w:p>
        </w:tc>
      </w:tr>
      <w:tr w14:paraId="38E13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788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730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4EA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1738C&gt;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AFA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p.(Gln580*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77A9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onsens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A81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6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F8AA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0DA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F70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093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9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F91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B30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473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779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B09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F27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/1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2EA1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27769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6E7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A60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2A3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1738C&gt;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BAC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p.(Gln580*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6DC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onsens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23B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6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3D13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1B2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9.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C58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9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60B0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11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29C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5DF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C87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161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EC7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BC7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/1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BC84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1F767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C37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956B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756D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671-60_787+3601d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D9F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p.(Gly224_Pro262del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3BB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arge dele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070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3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7B7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4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88DB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10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B7C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3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B0F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73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80A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29D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7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E85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92D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507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2E6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/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4784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E95C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D1D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7BA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F37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.579_582du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8C0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p.(Leu195Serfs*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0A3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Frameshif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08D2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0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C95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1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601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8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C40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A10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56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5C1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CFE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5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623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649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47A4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3AC5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/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946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614BB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162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94B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72E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1538-?_1752+?d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1F0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D13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arge dele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B26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4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400C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A383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35A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377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D58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EFD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B6F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52B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6E8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/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456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/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FF7E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560AF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5C8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8C32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CEB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c.1010-?_1271+?d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F8F9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9CF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arge dele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A699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87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1A83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45F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00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2B9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8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D3C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952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DA6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B2A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EF09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5B2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CC9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2B61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/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3CB9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 w14:paraId="43B70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E51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89B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BFB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1FC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2D03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ron 22 invers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2B5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A715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A52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37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7CB2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20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413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56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E52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318E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9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B76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707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E4C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/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EF6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/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227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Nausea</w:t>
            </w:r>
          </w:p>
        </w:tc>
      </w:tr>
      <w:tr w14:paraId="1E6AF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62B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DC5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63F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8E8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8F37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ron 22 invers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83EB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589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5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F0C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8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6C3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38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712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024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41C1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440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6812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0797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295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FC7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/0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B9F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eumonia</w:t>
            </w:r>
          </w:p>
        </w:tc>
      </w:tr>
      <w:tr w14:paraId="47B32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ECF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841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E069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.1-31498_143+54de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3864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DD6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Large deletio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BF4E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105A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845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.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2E9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D65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highlight w:val="none"/>
                <w14:textFill>
                  <w14:solidFill>
                    <w14:schemeClr w14:val="tx1"/>
                  </w14:solidFill>
                </w14:textFill>
              </w:rPr>
              <w:t>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183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0DD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125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D3C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A0E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/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ECC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/0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FFB6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bookmarkEnd w:id="0"/>
      <w:bookmarkEnd w:id="1"/>
      <w:bookmarkEnd w:id="2"/>
      <w:tr w14:paraId="6F5A2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9266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an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0445BF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range)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68944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4-57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37BE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D0F3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E477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793B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3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-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.6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EE6B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 (3.2-11.3)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72E1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.9 (10.4-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409.6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B98B7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.0-409.6)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5182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.1-4505.6)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DB22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1A96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3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8-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6</w:t>
            </w:r>
            <w:r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7EF3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3 (5.0-29.6)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68E1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47B4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2-10)/3 (1-8)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BE87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 (0.36-1.43)/0.46 (0.27-1.43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DA89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4"/>
                <w:szCs w:val="1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 w14:paraId="05E0BB45">
      <w:pP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>IS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>Rituximab,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>375 mg/m2 intravenously (maximum 600 mg/dose) ×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 xml:space="preserve"> dose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. Prednisone dosage was 1 mg/kg (maximum 60 mg) daily for 1 month, then tapered over 3 months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Success: achieving negative inhibitor-titer (&lt;0.6BU/mL) twice consecutively at least two weeks apart and FVIII recovery ≥66 % of expecte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 xml:space="preserve">d; Non-success: failure to achieve the success criteria. 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>Relapse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 xml:space="preserve"> recurrence of inhibitor to ≥0.6 BU/mL after the patient had achieved success; BU/mL, Bethesda Unit/mL;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>y, years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; mo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months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 xml:space="preserve"> ITI, immune tolerance induction; 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14:textFill>
            <w14:solidFill>
              <w14:schemeClr w14:val="tx1"/>
            </w14:solidFill>
          </w14:textFill>
        </w:rPr>
        <w:t>−, not available.</w:t>
      </w:r>
    </w:p>
    <w:p w14:paraId="0BE14CEF">
      <w:pPr>
        <w:numPr>
          <w:ilvl w:val="0"/>
          <w:numId w:val="1"/>
        </w:numP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The patient had an inhibitor titer &lt; 5 BU/mL, with a positive response to FVIII treatment.</w:t>
      </w:r>
    </w:p>
    <w:p w14:paraId="3B579B00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For the 11 successful patients and the 2 patients with inhibitor titers &lt; 5 BU/mL, the median treatment duration was 10.4 (1.8-29.5) months.</w:t>
      </w:r>
    </w:p>
    <w:p w14:paraId="1ADDAF7A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For the 11 successful patients, the median follow-up time after ITI success was 2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.0 (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11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.3-2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.6) months.</w:t>
      </w:r>
    </w:p>
    <w:p w14:paraId="5B362A79">
      <w:pPr>
        <w:numPr>
          <w:ilvl w:val="0"/>
          <w:numId w:val="1"/>
        </w:numPr>
        <w:rPr>
          <w:rFonts w:hint="default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All patients carried confirmed pathogenic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F8</w:t>
      </w:r>
      <w:r>
        <w:rPr>
          <w:rFonts w:hint="eastAsia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14"/>
          <w:szCs w:val="14"/>
          <w:lang w:val="en-US" w:eastAsia="zh-CN"/>
          <w14:textFill>
            <w14:solidFill>
              <w14:schemeClr w14:val="tx1"/>
            </w14:solidFill>
          </w14:textFill>
        </w:rPr>
        <w:t>variants.</w:t>
      </w:r>
    </w:p>
    <w:bookmarkEnd w:id="3"/>
    <w:p w14:paraId="69142FAF">
      <w:pPr>
        <w:numPr>
          <w:ilvl w:val="0"/>
          <w:numId w:val="0"/>
        </w:numPr>
        <w:rPr>
          <w:rFonts w:hint="default" w:ascii="Times New Roman" w:hAnsi="Times New Roman" w:cs="Times New Roman"/>
          <w:sz w:val="14"/>
          <w:szCs w:val="14"/>
        </w:rPr>
      </w:pPr>
    </w:p>
    <w:p w14:paraId="18CF210F">
      <w:pPr>
        <w:rPr>
          <w:rFonts w:hint="eastAsia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FBFF465"/>
    <w:multiLevelType w:val="singleLevel"/>
    <w:tmpl w:val="0FBFF465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D82843"/>
    <w:rsid w:val="2A554419"/>
    <w:rsid w:val="3F185B00"/>
    <w:rsid w:val="43D82843"/>
    <w:rsid w:val="441C07CA"/>
    <w:rsid w:val="57CF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6</Words>
  <Characters>2651</Characters>
  <Lines>0</Lines>
  <Paragraphs>0</Paragraphs>
  <TotalTime>1</TotalTime>
  <ScaleCrop>false</ScaleCrop>
  <LinksUpToDate>false</LinksUpToDate>
  <CharactersWithSpaces>287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9T08:38:00Z</dcterms:created>
  <dc:creator>Ysy</dc:creator>
  <cp:lastModifiedBy>Ysy</cp:lastModifiedBy>
  <dcterms:modified xsi:type="dcterms:W3CDTF">2026-04-25T14:2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8FC394624034BDC8BF1778B1ACFD36C_11</vt:lpwstr>
  </property>
  <property fmtid="{D5CDD505-2E9C-101B-9397-08002B2CF9AE}" pid="4" name="KSOTemplateDocerSaveRecord">
    <vt:lpwstr>eyJoZGlkIjoiN2JhODI0OWZjZDdkMWRjNTFmZDkwMjY5NjlhNzFhZDMiLCJ1c2VySWQiOiIxMTk3NDQxNTY5In0=</vt:lpwstr>
  </property>
</Properties>
</file>